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4553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97"/>
        <w:gridCol w:w="507"/>
        <w:gridCol w:w="3319"/>
        <w:gridCol w:w="475"/>
        <w:gridCol w:w="475"/>
        <w:gridCol w:w="689"/>
        <w:gridCol w:w="693"/>
      </w:tblGrid>
      <w:tr w:rsidR="008E0372" w14:paraId="7F28A2E1" w14:textId="77777777" w:rsidTr="003A0709">
        <w:trPr>
          <w:cantSplit/>
          <w:tblHeader/>
          <w:jc w:val="center"/>
        </w:trPr>
        <w:tc>
          <w:tcPr>
            <w:tcW w:w="0" w:type="auto"/>
            <w:gridSpan w:val="7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0070B6FC" w14:textId="3EA6C70C" w:rsidR="008E0372" w:rsidRDefault="002964AD" w:rsidP="008E0372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b/>
                <w:bCs/>
                <w:sz w:val="20"/>
              </w:rPr>
              <w:t>S1 table</w:t>
            </w:r>
            <w:r w:rsidR="00E5292E" w:rsidRPr="00302A66">
              <w:rPr>
                <w:rFonts w:ascii="Calibri" w:hAnsi="Calibri"/>
                <w:b/>
                <w:bCs/>
                <w:sz w:val="20"/>
              </w:rPr>
              <w:t>.</w:t>
            </w:r>
            <w:r w:rsidR="00067F00" w:rsidRPr="00067F00">
              <w:rPr>
                <w:rFonts w:ascii="Calibri" w:hAnsi="Calibri"/>
                <w:sz w:val="20"/>
              </w:rPr>
              <w:t xml:space="preserve"> Yearly Trends in Childhood Cancer Rates, Stratified by </w:t>
            </w:r>
            <w:r w:rsidR="00493EC3">
              <w:rPr>
                <w:rFonts w:ascii="Calibri" w:hAnsi="Calibri"/>
                <w:sz w:val="20"/>
              </w:rPr>
              <w:t xml:space="preserve">Race, </w:t>
            </w:r>
            <w:r w:rsidR="00067F00" w:rsidRPr="00067F00">
              <w:rPr>
                <w:rFonts w:ascii="Calibri" w:hAnsi="Calibri"/>
                <w:sz w:val="20"/>
              </w:rPr>
              <w:t>Age</w:t>
            </w:r>
            <w:r w:rsidR="00493EC3">
              <w:rPr>
                <w:rFonts w:ascii="Calibri" w:hAnsi="Calibri"/>
                <w:sz w:val="20"/>
              </w:rPr>
              <w:t xml:space="preserve"> </w:t>
            </w:r>
            <w:r w:rsidR="00E5292E">
              <w:rPr>
                <w:rFonts w:ascii="Calibri" w:hAnsi="Calibri"/>
                <w:sz w:val="20"/>
              </w:rPr>
              <w:t>Group</w:t>
            </w:r>
            <w:r w:rsidR="00493EC3">
              <w:rPr>
                <w:rFonts w:ascii="Calibri" w:hAnsi="Calibri"/>
                <w:sz w:val="20"/>
              </w:rPr>
              <w:t>,</w:t>
            </w:r>
            <w:r w:rsidR="00067F00" w:rsidRPr="00067F00">
              <w:rPr>
                <w:rFonts w:ascii="Calibri" w:hAnsi="Calibri"/>
                <w:sz w:val="20"/>
              </w:rPr>
              <w:t xml:space="preserve"> and </w:t>
            </w:r>
            <w:r w:rsidR="00493EC3">
              <w:rPr>
                <w:rFonts w:ascii="Calibri" w:hAnsi="Calibri"/>
                <w:sz w:val="20"/>
              </w:rPr>
              <w:t>Sex</w:t>
            </w:r>
            <w:r w:rsidR="00067F00" w:rsidRPr="00067F00">
              <w:rPr>
                <w:rFonts w:ascii="Calibri" w:hAnsi="Calibri"/>
                <w:sz w:val="20"/>
              </w:rPr>
              <w:t>, as Derived from SEER*Stat Trends Analysis</w:t>
            </w:r>
            <w:r w:rsidR="00302A66">
              <w:rPr>
                <w:rFonts w:ascii="Calibri" w:hAnsi="Calibri"/>
                <w:sz w:val="20"/>
              </w:rPr>
              <w:t xml:space="preserve"> (Darker Color indicates Higher APC).</w:t>
            </w:r>
          </w:p>
        </w:tc>
      </w:tr>
      <w:tr w:rsidR="008E0372" w14:paraId="6E313D7A" w14:textId="77777777" w:rsidTr="008E0372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545B784E" w14:textId="2B87ACF9" w:rsidR="008E0372" w:rsidRPr="00302A66" w:rsidRDefault="008E0372">
            <w:pPr>
              <w:keepNext/>
              <w:spacing w:after="60"/>
              <w:rPr>
                <w:b/>
                <w:bCs/>
              </w:rPr>
            </w:pPr>
            <w:r w:rsidRPr="00302A66">
              <w:rPr>
                <w:rFonts w:ascii="Calibri" w:hAnsi="Calibri"/>
                <w:b/>
                <w:bCs/>
                <w:sz w:val="20"/>
              </w:rPr>
              <w:t>Rac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4231A02" w14:textId="36D217D1" w:rsidR="008E0372" w:rsidRPr="00302A66" w:rsidRDefault="00493EC3" w:rsidP="00302A66">
            <w:pPr>
              <w:keepNext/>
              <w:spacing w:after="60"/>
              <w:jc w:val="center"/>
              <w:rPr>
                <w:b/>
                <w:bCs/>
              </w:rPr>
            </w:pPr>
            <w:r w:rsidRPr="00302A66">
              <w:rPr>
                <w:rFonts w:ascii="Calibri" w:hAnsi="Calibri"/>
                <w:b/>
                <w:bCs/>
                <w:sz w:val="20"/>
              </w:rPr>
              <w:t>S</w:t>
            </w:r>
            <w:r w:rsidR="008E0372" w:rsidRPr="00302A66">
              <w:rPr>
                <w:rFonts w:ascii="Calibri" w:hAnsi="Calibri"/>
                <w:b/>
                <w:bCs/>
                <w:sz w:val="20"/>
              </w:rPr>
              <w:t>ex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1A9981D" w14:textId="6211438D" w:rsidR="008E0372" w:rsidRPr="00302A66" w:rsidRDefault="008E0372" w:rsidP="00302A66">
            <w:pPr>
              <w:keepNext/>
              <w:spacing w:after="60"/>
              <w:jc w:val="center"/>
              <w:rPr>
                <w:b/>
                <w:bCs/>
              </w:rPr>
            </w:pPr>
            <w:r w:rsidRPr="00302A66">
              <w:rPr>
                <w:rFonts w:ascii="Calibri" w:hAnsi="Calibri"/>
                <w:b/>
                <w:bCs/>
                <w:sz w:val="20"/>
              </w:rPr>
              <w:t>ICC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D28E861" w14:textId="6D7C1458" w:rsidR="008E0372" w:rsidRPr="00302A66" w:rsidRDefault="008E0372">
            <w:pPr>
              <w:keepNext/>
              <w:spacing w:after="60"/>
              <w:jc w:val="right"/>
              <w:rPr>
                <w:b/>
                <w:bCs/>
              </w:rPr>
            </w:pPr>
            <w:r w:rsidRPr="00302A66">
              <w:rPr>
                <w:rFonts w:ascii="Calibri" w:hAnsi="Calibri"/>
                <w:b/>
                <w:bCs/>
                <w:sz w:val="20"/>
              </w:rPr>
              <w:t>AP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5679D37" w14:textId="559C881C" w:rsidR="008E0372" w:rsidRPr="00302A66" w:rsidRDefault="008E0372">
            <w:pPr>
              <w:keepNext/>
              <w:spacing w:after="60"/>
              <w:jc w:val="right"/>
              <w:rPr>
                <w:b/>
                <w:bCs/>
              </w:rPr>
            </w:pPr>
            <w:r w:rsidRPr="00302A66">
              <w:rPr>
                <w:rFonts w:ascii="Calibri" w:hAnsi="Calibri"/>
                <w:b/>
                <w:bCs/>
                <w:sz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30727DC" w14:textId="131B8499" w:rsidR="008E0372" w:rsidRPr="00302A66" w:rsidRDefault="008E0372">
            <w:pPr>
              <w:keepNext/>
              <w:spacing w:after="60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302A66">
              <w:rPr>
                <w:rFonts w:ascii="Calibri" w:hAnsi="Calibri"/>
                <w:b/>
                <w:bCs/>
                <w:sz w:val="20"/>
              </w:rPr>
              <w:t>Lower CI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24911DCE" w14:textId="09B06F8A" w:rsidR="008E0372" w:rsidRPr="00302A66" w:rsidRDefault="008E0372">
            <w:pPr>
              <w:keepNext/>
              <w:spacing w:after="60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302A66">
              <w:rPr>
                <w:rFonts w:ascii="Calibri" w:hAnsi="Calibri"/>
                <w:b/>
                <w:bCs/>
                <w:sz w:val="20"/>
              </w:rPr>
              <w:t>Upper CI</w:t>
            </w:r>
          </w:p>
        </w:tc>
      </w:tr>
      <w:tr w:rsidR="008E0372" w14:paraId="5C7FA344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1062C2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A9ACFA" w14:textId="4F2D8BC6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5DE070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 LEUKEMIAS, MYELOPROLIFERATIVE AND MYELODYSPLASTIC DISEAS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DACC"/>
          </w:tcPr>
          <w:p w14:paraId="3C4A15A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2D423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51372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BEB05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20</w:t>
            </w:r>
          </w:p>
        </w:tc>
      </w:tr>
      <w:tr w:rsidR="008E0372" w14:paraId="3A67ADA7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7413F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lac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7EC3AF" w14:textId="2EA8CC02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25FA72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 LEUKEMIAS, MYELOPROLIFERATIVE AND MYELODYSPLASTIC DISEAS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DACC"/>
          </w:tcPr>
          <w:p w14:paraId="2F9C60B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36AB1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4D5E3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23BF1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2</w:t>
            </w:r>
          </w:p>
        </w:tc>
      </w:tr>
      <w:tr w:rsidR="008E0372" w14:paraId="68B20E95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7DABA5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2EB9D4" w14:textId="58E9562C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9BA82C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 LEUKEMIAS, MYELOPROLIFERATIVE AND MYELODYSPLASTIC DISEAS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DBCF"/>
          </w:tcPr>
          <w:p w14:paraId="09A06C9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71D0A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5EE95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2B8C4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0</w:t>
            </w:r>
          </w:p>
        </w:tc>
      </w:tr>
      <w:tr w:rsidR="008E0372" w14:paraId="369D047D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E6555B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6534C3" w14:textId="391528B6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A5F93A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 LEUKEMIAS, MYELOPROLIFERATIVE AND MYELODYSPLASTIC DISEAS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DDD1"/>
          </w:tcPr>
          <w:p w14:paraId="1F6DC1C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AFA3E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F4F4C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01FEE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3</w:t>
            </w:r>
          </w:p>
        </w:tc>
      </w:tr>
      <w:tr w:rsidR="008E0372" w14:paraId="36BF7676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21311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623CFA" w14:textId="31E87D31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CA3FCE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 LEUKEMIAS, MYELOPROLIFERATIVE AND MYELODYSPLASTIC DISEAS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1D6"/>
          </w:tcPr>
          <w:p w14:paraId="3CC4D149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9DC1F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284F3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72F8C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4</w:t>
            </w:r>
          </w:p>
        </w:tc>
      </w:tr>
      <w:tr w:rsidR="008E0372" w14:paraId="2CB7E529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306A3A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681959" w14:textId="1410A82B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A142D9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 LEUKEMIAS, MYELOPROLIFERATIVE AND MYELODYSPLASTIC DISEAS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2D7"/>
          </w:tcPr>
          <w:p w14:paraId="2BD285D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643F5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DE26E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88086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0</w:t>
            </w:r>
          </w:p>
        </w:tc>
      </w:tr>
      <w:tr w:rsidR="008E0372" w14:paraId="2CF2BDD8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DF2C24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AD172C" w14:textId="276728F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5EF8BA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 LEUKEMIAS, MYELOPROLIFERATIVE AND MYELODYSPLASTIC DISEAS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3D9"/>
          </w:tcPr>
          <w:p w14:paraId="0F19696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EDF46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C50428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3D40F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5</w:t>
            </w:r>
          </w:p>
        </w:tc>
      </w:tr>
      <w:tr w:rsidR="008E0372" w14:paraId="7430F1DD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69C714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lac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752A3" w14:textId="30174D4E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FA012C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 LEUKEMIAS, MYELOPROLIFERATIVE AND MYELODYSPLASTIC DISEAS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BF9"/>
          </w:tcPr>
          <w:p w14:paraId="60E5960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BA15E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682E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389EC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99</w:t>
            </w:r>
          </w:p>
        </w:tc>
      </w:tr>
      <w:tr w:rsidR="008E0372" w14:paraId="5717096A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BBB1DC" w14:textId="7DE0B898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ther (American Indian/AK Native, Asian/Pacific Isl&amp;er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A30CA0" w14:textId="7CE991B2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284FCF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 LYMPHOMAS AND RETICULOENDOTHELIAL NEOPLASM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7453"/>
          </w:tcPr>
          <w:p w14:paraId="24FA5C5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B549C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B23E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FDA7B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72</w:t>
            </w:r>
          </w:p>
        </w:tc>
      </w:tr>
      <w:tr w:rsidR="008E0372" w14:paraId="03C8C653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D118BA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lac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AE5CA7" w14:textId="0B5390A5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255EA4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 LYMPHOMAS AND RETICULOENDOTHELIAL NEOPLASM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69E"/>
          </w:tcPr>
          <w:p w14:paraId="1F27B27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F71B3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DBAA2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1A80B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97</w:t>
            </w:r>
          </w:p>
        </w:tc>
      </w:tr>
      <w:tr w:rsidR="008E0372" w14:paraId="3034449B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6D0976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10CD42" w14:textId="40F6F849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9F2B34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 LYMPHOMAS AND RETICULOENDOTHELIAL NEOPLASM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E0"/>
          </w:tcPr>
          <w:p w14:paraId="6D9BC6E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2B064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9BC03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298DD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9</w:t>
            </w:r>
          </w:p>
        </w:tc>
      </w:tr>
      <w:tr w:rsidR="008E0372" w14:paraId="3460FCE9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38C8AC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lac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774A91" w14:textId="57B08CA1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74A5F1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 LYMPHOMAS AND RETICULOENDOTHELIAL NEOPLASM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9E1"/>
          </w:tcPr>
          <w:p w14:paraId="5D5CE34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88FC8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4CB509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CA0CF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3</w:t>
            </w:r>
          </w:p>
        </w:tc>
      </w:tr>
      <w:tr w:rsidR="008E0372" w14:paraId="682037F4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336B6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6A335" w14:textId="0C6D9C6F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0FFFD8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 LYMPHOMAS AND RETICULOENDOTHELIAL NEOPLASM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CE5"/>
          </w:tcPr>
          <w:p w14:paraId="0E99810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F69FF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646F38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BAE0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98</w:t>
            </w:r>
          </w:p>
        </w:tc>
      </w:tr>
      <w:tr w:rsidR="008E0372" w14:paraId="0EB21526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0F7DC2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584774" w14:textId="5052C93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BA0E06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 LYMPHOMAS AND RETICULOENDOTHELIAL NEOPLASM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3EE"/>
          </w:tcPr>
          <w:p w14:paraId="1E2B38AC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29E98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F2134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DB50A9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94</w:t>
            </w:r>
          </w:p>
        </w:tc>
      </w:tr>
      <w:tr w:rsidR="008E0372" w14:paraId="29BD88A1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E21DA8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98A17A" w14:textId="32708335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77B14B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 LYMPHOMAS AND RETICULOENDOTHELIAL NEOPLASM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9F7"/>
          </w:tcPr>
          <w:p w14:paraId="6A68E29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CA3078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B2557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85A95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94</w:t>
            </w:r>
          </w:p>
        </w:tc>
      </w:tr>
      <w:tr w:rsidR="008E0372" w14:paraId="3E53AD96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2F5A28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A2B049" w14:textId="6222C1D7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51AEBE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 LYMPHOMAS AND RETICULOENDOTHELIAL NEOPLASM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CFB"/>
          </w:tcPr>
          <w:p w14:paraId="7097AE0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FD301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2BD16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0E3D5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81</w:t>
            </w:r>
          </w:p>
        </w:tc>
      </w:tr>
      <w:tr w:rsidR="008E0372" w14:paraId="575CE68B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3726E4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DBB2AB" w14:textId="3A736CA6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625303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 CNS AND MISCELLANEOUS INTRACRANIAL AND INTRASPINAL NEOPLASM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DBCE"/>
          </w:tcPr>
          <w:p w14:paraId="2EB80A4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70288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CEB25C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9D309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2</w:t>
            </w:r>
          </w:p>
        </w:tc>
      </w:tr>
      <w:tr w:rsidR="008E0372" w14:paraId="09182235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05415C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A91840" w14:textId="3E45892A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142112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 CNS AND MISCELLANEOUS INTRACRANIAL AND INTRASPINAL NEOPLASM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2D8"/>
          </w:tcPr>
          <w:p w14:paraId="03B988B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BE5B38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BE80E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633C9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0</w:t>
            </w:r>
          </w:p>
        </w:tc>
      </w:tr>
      <w:tr w:rsidR="008E0372" w14:paraId="79200E5F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E50B50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F007E1" w14:textId="42346A4D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6B1A7B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 CNS AND MISCELLANEOUS INTRACRANIAL AND INTRASPINAL NEOPLASM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4DA"/>
          </w:tcPr>
          <w:p w14:paraId="7DBFAC2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3BA4D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2EA13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AC8A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5</w:t>
            </w:r>
          </w:p>
        </w:tc>
      </w:tr>
      <w:tr w:rsidR="008E0372" w14:paraId="6710CFF4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D447C6" w14:textId="2828639C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ther (American Indian/AK Native, Asian/Pacific Isl&amp;er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D25B1C" w14:textId="5545ACAE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FE1565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 CNS AND MISCELLANEOUS INTRACRANIAL AND INTRASPINAL NEOPLASM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E0"/>
          </w:tcPr>
          <w:p w14:paraId="3DE4F36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5B9B7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677879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8590CC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72</w:t>
            </w:r>
          </w:p>
        </w:tc>
      </w:tr>
      <w:tr w:rsidR="008E0372" w14:paraId="7BD48521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06A86C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77F67A" w14:textId="5BF6B8CB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37657D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 CNS AND MISCELLANEOUS INTRACRANIAL AND INTRASPINAL NEOPLASM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AE3"/>
          </w:tcPr>
          <w:p w14:paraId="06B230F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0E3C3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28EFC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84AC59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1</w:t>
            </w:r>
          </w:p>
        </w:tc>
      </w:tr>
      <w:tr w:rsidR="008E0372" w14:paraId="1569AFCE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044909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72B675" w14:textId="373B558B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E9EB1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 CNS AND MISCELLANEOUS INTRACRANIAL AND INTRASPINAL NEOPLASM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DE6"/>
          </w:tcPr>
          <w:p w14:paraId="0CC5CFB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BD5F9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08F6B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EE135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97</w:t>
            </w:r>
          </w:p>
        </w:tc>
      </w:tr>
      <w:tr w:rsidR="008E0372" w14:paraId="0806C993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8A1D39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8FCDB3" w14:textId="765FAF66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D33C7F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 CNS AND MISCELLANEOUS INTRACRANIAL AND INTRASPINAL NEOPLASM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5F2"/>
          </w:tcPr>
          <w:p w14:paraId="5E451928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E3062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709C6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2BF94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89</w:t>
            </w:r>
          </w:p>
        </w:tc>
      </w:tr>
      <w:tr w:rsidR="008E0372" w14:paraId="52B4F467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6FC966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8DFBFC" w14:textId="7B1BBAD5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8D9A5" w14:textId="41DD815A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a Ependymomas &amp; choroid plexus tumo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299"/>
          </w:tcPr>
          <w:p w14:paraId="772E545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65E54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1A52E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EA330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22</w:t>
            </w:r>
          </w:p>
        </w:tc>
      </w:tr>
      <w:tr w:rsidR="008E0372" w14:paraId="7EFBCAB2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10F13B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0327CB" w14:textId="0E44F9AB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1A7BE6" w14:textId="5AE2DD56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a Ependymomas &amp; choroid plexus tumo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2AE"/>
          </w:tcPr>
          <w:p w14:paraId="4C9A9E6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BCE9A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5CAA0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F27EE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00</w:t>
            </w:r>
          </w:p>
        </w:tc>
      </w:tr>
      <w:tr w:rsidR="008E0372" w14:paraId="4B5DC392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9BF9E4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CE509C" w14:textId="0BD70F8C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F72DAA" w14:textId="1C708C98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a Ependymomas &amp; choroid plexus tumo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DBC"/>
          </w:tcPr>
          <w:p w14:paraId="23D884D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6C6A18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2EF39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43854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66</w:t>
            </w:r>
          </w:p>
        </w:tc>
      </w:tr>
      <w:tr w:rsidR="008E0372" w14:paraId="6A9BC82B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24A7C1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4490A7" w14:textId="3AFA9C30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6DFB9B" w14:textId="66E701FA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a Ependymomas &amp; choroid plexus tumo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D4C6"/>
          </w:tcPr>
          <w:p w14:paraId="5FF6962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EA8F1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7F243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9C3B4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3</w:t>
            </w:r>
          </w:p>
        </w:tc>
      </w:tr>
      <w:tr w:rsidR="008E0372" w14:paraId="56C56916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5B1998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F1E5B6" w14:textId="0D121F6A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065CF2" w14:textId="0FBC80C5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a Ependymomas &amp; choroid plexus tumo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EE7"/>
          </w:tcPr>
          <w:p w14:paraId="5D5C2CB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2D58E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B874A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5F0EB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2</w:t>
            </w:r>
          </w:p>
        </w:tc>
      </w:tr>
      <w:tr w:rsidR="008E0372" w14:paraId="0A982604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5D5791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F54912" w14:textId="77FB2B4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00E087" w14:textId="43C32803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a Ependymomas &amp; choroid plexus tumo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EB"/>
          </w:tcPr>
          <w:p w14:paraId="67891E5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5D164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2D014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97E0C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43</w:t>
            </w:r>
          </w:p>
        </w:tc>
      </w:tr>
      <w:tr w:rsidR="008E0372" w14:paraId="2E0C45C6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F71F81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80463E" w14:textId="128EC28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13A313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a1 Ependym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BA5"/>
          </w:tcPr>
          <w:p w14:paraId="67FA5E8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089CA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6DD2E8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41093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22</w:t>
            </w:r>
          </w:p>
        </w:tc>
      </w:tr>
      <w:tr w:rsidR="008E0372" w14:paraId="0BC7185D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DD83E3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1975D3" w14:textId="117EA82D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CA221B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a1 Ependym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DBB"/>
          </w:tcPr>
          <w:p w14:paraId="00B4876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BC2D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2EFAC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5700D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95</w:t>
            </w:r>
          </w:p>
        </w:tc>
      </w:tr>
      <w:tr w:rsidR="008E0372" w14:paraId="3790B48F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FE515E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847C16" w14:textId="229BB459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991210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a1 Ependym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2D7"/>
          </w:tcPr>
          <w:p w14:paraId="29328C79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43C6C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2DFC2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2EB2D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4</w:t>
            </w:r>
          </w:p>
        </w:tc>
      </w:tr>
      <w:tr w:rsidR="008E0372" w14:paraId="5496FB40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6B977C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9F391A" w14:textId="3E51E1E7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5E781B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a1 Ependym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E0"/>
          </w:tcPr>
          <w:p w14:paraId="6955D79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3D835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E5851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308CD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40</w:t>
            </w:r>
          </w:p>
        </w:tc>
      </w:tr>
      <w:tr w:rsidR="008E0372" w14:paraId="5F8A41C3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31B179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724605" w14:textId="6DB84013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F53090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b Astrocyt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2D7"/>
          </w:tcPr>
          <w:p w14:paraId="6767500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75FA5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12386C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0B460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7</w:t>
            </w:r>
          </w:p>
        </w:tc>
      </w:tr>
      <w:tr w:rsidR="008E0372" w14:paraId="4B5794AA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09B569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815DF4" w14:textId="49B1EE8B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FE2730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b Astrocyt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DF"/>
          </w:tcPr>
          <w:p w14:paraId="1A15F188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DFB37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F5AE6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2FB5A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2</w:t>
            </w:r>
          </w:p>
        </w:tc>
      </w:tr>
      <w:tr w:rsidR="008E0372" w14:paraId="02DA277C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EF19EB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C2363E" w14:textId="373DAF32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A7DBB1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b Astrocyt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AE3"/>
          </w:tcPr>
          <w:p w14:paraId="32659FF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B593F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9C25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A1878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25</w:t>
            </w:r>
          </w:p>
        </w:tc>
      </w:tr>
      <w:tr w:rsidR="008E0372" w14:paraId="758AC7BC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296BCF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199AAC" w14:textId="4FB0C63D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4FAB57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b Astrocyt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DE6"/>
          </w:tcPr>
          <w:p w14:paraId="1F59DD3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880B1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1EBDE8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6868D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5</w:t>
            </w:r>
          </w:p>
        </w:tc>
      </w:tr>
      <w:tr w:rsidR="008E0372" w14:paraId="04922CD0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1D6A03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78D286" w14:textId="3FF5DB8A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314BEC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b Astrocyt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1EC"/>
          </w:tcPr>
          <w:p w14:paraId="05AC400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2242A9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64249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DD5EF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1</w:t>
            </w:r>
          </w:p>
        </w:tc>
      </w:tr>
      <w:tr w:rsidR="008E0372" w14:paraId="04D754EC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CDE8AC" w14:textId="47E3F9BB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ther (American Indian/AK Native, Asian/Pacific Isl&amp;er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6408C4" w14:textId="0D030416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B131D4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b Astrocyt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5F2"/>
          </w:tcPr>
          <w:p w14:paraId="7E1E450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4AA63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8285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902B3C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68</w:t>
            </w:r>
          </w:p>
        </w:tc>
      </w:tr>
      <w:tr w:rsidR="008E0372" w14:paraId="4FA79C55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E19715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6DE70F" w14:textId="4AA035EB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45E989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b Astrocyt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8F5"/>
          </w:tcPr>
          <w:p w14:paraId="55FCE20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7748A8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2B3E6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04F7E9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91</w:t>
            </w:r>
          </w:p>
        </w:tc>
      </w:tr>
      <w:tr w:rsidR="008E0372" w14:paraId="5451E45C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2537ED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DF7123" w14:textId="6D8D604A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04373D" w14:textId="4204B653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c Intracranial &amp; intraspinal embryonal tumo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DBCE"/>
          </w:tcPr>
          <w:p w14:paraId="7DAE5D6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3411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25F4F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34669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63</w:t>
            </w:r>
          </w:p>
        </w:tc>
      </w:tr>
      <w:tr w:rsidR="008E0372" w14:paraId="16849B3A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B28E56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0B6F2E" w14:textId="05D3AA1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B50DCE" w14:textId="4ED9067A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c Intracranial &amp; intraspinal embryonal tumo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DED2"/>
          </w:tcPr>
          <w:p w14:paraId="6F66BF0C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C113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ED4D8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C36EF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49</w:t>
            </w:r>
          </w:p>
        </w:tc>
      </w:tr>
      <w:tr w:rsidR="008E0372" w14:paraId="76CA6D9C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43BAF6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6866BA" w14:textId="3C401E18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39D50D" w14:textId="4714943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c Intracranial &amp; intraspinal embryonal tumo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4DA"/>
          </w:tcPr>
          <w:p w14:paraId="62D0EB6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E42D8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4779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5C3E3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29</w:t>
            </w:r>
          </w:p>
        </w:tc>
      </w:tr>
      <w:tr w:rsidR="008E0372" w14:paraId="610593E5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DBE006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2E24D0" w14:textId="68656D88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472936" w14:textId="563B6149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c Intracranial &amp; intraspinal embryonal tumo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AE3"/>
          </w:tcPr>
          <w:p w14:paraId="474AD0A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344D6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89FFA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21429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8</w:t>
            </w:r>
          </w:p>
        </w:tc>
      </w:tr>
      <w:tr w:rsidR="008E0372" w14:paraId="7A6036C8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0792A2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910D8A" w14:textId="5939E379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C16C48" w14:textId="64B7E8F0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c Intracranial &amp; intraspinal embryonal tumo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CE5"/>
          </w:tcPr>
          <w:p w14:paraId="7A4D5A0C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84878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511C8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C0BEB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3</w:t>
            </w:r>
          </w:p>
        </w:tc>
      </w:tr>
      <w:tr w:rsidR="008E0372" w14:paraId="3DE021A4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22967C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F3E864" w14:textId="38EC346F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2719E5" w14:textId="2F825BF0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c Intracranial &amp; intraspinal embryonal tumo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7F4"/>
          </w:tcPr>
          <w:p w14:paraId="4E3867D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F58EE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7748C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2F912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5</w:t>
            </w:r>
          </w:p>
        </w:tc>
      </w:tr>
      <w:tr w:rsidR="008E0372" w14:paraId="2D7CBF4B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776B51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5CDAFE" w14:textId="04D5B590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4A1093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d Other gli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3AF"/>
          </w:tcPr>
          <w:p w14:paraId="620D557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9530F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835E8C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CF084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90</w:t>
            </w:r>
          </w:p>
        </w:tc>
      </w:tr>
      <w:tr w:rsidR="008E0372" w14:paraId="16059543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C368B4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948DAB" w14:textId="286FF7C2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0BAF83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d Other gli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DBC"/>
          </w:tcPr>
          <w:p w14:paraId="7706A70C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43812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BE908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BA8ED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76</w:t>
            </w:r>
          </w:p>
        </w:tc>
      </w:tr>
      <w:tr w:rsidR="008E0372" w14:paraId="5FFDF257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3BDAB1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41B0B5" w14:textId="14873537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250C10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d Other gli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D4C6"/>
          </w:tcPr>
          <w:p w14:paraId="633372EC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CCB45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2F37B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790D3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5</w:t>
            </w:r>
          </w:p>
        </w:tc>
      </w:tr>
      <w:tr w:rsidR="008E0372" w14:paraId="36DCD9AA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46E63F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FBD548" w14:textId="0A255488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31EF30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d Other gli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3D9"/>
          </w:tcPr>
          <w:p w14:paraId="6C015DF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7F418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01755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FF654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3</w:t>
            </w:r>
          </w:p>
        </w:tc>
      </w:tr>
      <w:tr w:rsidR="008E0372" w14:paraId="00A086AB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97212E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E0B40F" w14:textId="0D1EF112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686ED4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d Other gli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4DA"/>
          </w:tcPr>
          <w:p w14:paraId="357EB91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8F06E9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08FFE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4DD99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7</w:t>
            </w:r>
          </w:p>
        </w:tc>
      </w:tr>
      <w:tr w:rsidR="008E0372" w14:paraId="1162BB17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5AEC52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28C0FC" w14:textId="30040F78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80558E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d Other gli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6F3"/>
          </w:tcPr>
          <w:p w14:paraId="1DAEBCF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953969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C8428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ACA5D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27</w:t>
            </w:r>
          </w:p>
        </w:tc>
      </w:tr>
      <w:tr w:rsidR="008E0372" w14:paraId="58B978EC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B02B9D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85D9BC" w14:textId="679CD0C2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FEE7DF" w14:textId="4B2D800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d2 Mixed &amp; unspecified gli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9576"/>
          </w:tcPr>
          <w:p w14:paraId="6796C3C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E11DC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3F500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ECF68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43</w:t>
            </w:r>
          </w:p>
        </w:tc>
      </w:tr>
      <w:tr w:rsidR="008E0372" w14:paraId="4D40A482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60C947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1696F0" w14:textId="116F886C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A94F79" w14:textId="60FA23CA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d2 Mixed &amp; unspecified gli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977A"/>
          </w:tcPr>
          <w:p w14:paraId="77FB3FB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C81FF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7EB0C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5093B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25</w:t>
            </w:r>
          </w:p>
        </w:tc>
      </w:tr>
      <w:tr w:rsidR="008E0372" w14:paraId="4906ED13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F3E9D1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5DC18D" w14:textId="61C860D1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D73B21" w14:textId="4FBB21AD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d2 Mixed &amp; unspecified gli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9A7D"/>
          </w:tcPr>
          <w:p w14:paraId="4226B62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263CB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F36CA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9C236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43</w:t>
            </w:r>
          </w:p>
        </w:tc>
      </w:tr>
      <w:tr w:rsidR="008E0372" w14:paraId="093A2B33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1D6C2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5896B0" w14:textId="5EBF84E1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9998FB" w14:textId="1CA2A951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d2 Mixed &amp; unspecified gli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A88D"/>
          </w:tcPr>
          <w:p w14:paraId="25A0C20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41872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EAA48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B5D1A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18</w:t>
            </w:r>
          </w:p>
        </w:tc>
      </w:tr>
      <w:tr w:rsidR="008E0372" w14:paraId="21D36081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980A7D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D71169" w14:textId="41313700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C3C53B" w14:textId="1F8C9E4E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d2 Mixed &amp; unspecified gli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AD93"/>
          </w:tcPr>
          <w:p w14:paraId="3BC1197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FA509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F32AF8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C42BDC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94</w:t>
            </w:r>
          </w:p>
        </w:tc>
      </w:tr>
      <w:tr w:rsidR="008E0372" w14:paraId="7FF44334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29F693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E54AB4" w14:textId="4B0EC6E3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6FCB68" w14:textId="09C80DBD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Id2 Mixed &amp; unspecified gli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7A0"/>
          </w:tcPr>
          <w:p w14:paraId="3DC8B6C8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18E39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E0A00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68FE6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03</w:t>
            </w:r>
          </w:p>
        </w:tc>
      </w:tr>
      <w:tr w:rsidR="008E0372" w14:paraId="5198BDF3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C30BEA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CEABF" w14:textId="2E5437AA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B679F3" w14:textId="34E890CE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b N</w:t>
            </w:r>
            <w:r w:rsidR="00E5292E">
              <w:rPr>
                <w:rFonts w:ascii="Calibri" w:hAnsi="Calibri"/>
                <w:sz w:val="20"/>
              </w:rPr>
              <w:t>HL</w:t>
            </w:r>
            <w:r>
              <w:rPr>
                <w:rFonts w:ascii="Calibri" w:hAnsi="Calibri"/>
                <w:sz w:val="20"/>
              </w:rPr>
              <w:t xml:space="preserve"> (except Burkitt lymphoma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704F"/>
          </w:tcPr>
          <w:p w14:paraId="02AE175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C2802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BB5BAC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B8977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63</w:t>
            </w:r>
          </w:p>
        </w:tc>
      </w:tr>
      <w:tr w:rsidR="008E0372" w14:paraId="0277ED3D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BBF2CF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5EDFBE" w14:textId="3D24E060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BA4F44" w14:textId="59080D8B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b N</w:t>
            </w:r>
            <w:r w:rsidR="00E5292E">
              <w:rPr>
                <w:rFonts w:ascii="Calibri" w:hAnsi="Calibri"/>
                <w:sz w:val="20"/>
              </w:rPr>
              <w:t>HL</w:t>
            </w:r>
            <w:r>
              <w:rPr>
                <w:rFonts w:ascii="Calibri" w:hAnsi="Calibri"/>
                <w:sz w:val="20"/>
              </w:rPr>
              <w:t xml:space="preserve"> (except Burkitt lymphoma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8262"/>
          </w:tcPr>
          <w:p w14:paraId="0834BA0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D0FF1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D64AA8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FABED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57</w:t>
            </w:r>
          </w:p>
        </w:tc>
      </w:tr>
      <w:tr w:rsidR="008E0372" w14:paraId="2163F88D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4FA4D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933E34" w14:textId="65D70791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C646C0" w14:textId="24FC7E1E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b N</w:t>
            </w:r>
            <w:r w:rsidR="00E5292E">
              <w:rPr>
                <w:rFonts w:ascii="Calibri" w:hAnsi="Calibri"/>
                <w:sz w:val="20"/>
              </w:rPr>
              <w:t>HL</w:t>
            </w:r>
            <w:r>
              <w:rPr>
                <w:rFonts w:ascii="Calibri" w:hAnsi="Calibri"/>
                <w:sz w:val="20"/>
              </w:rPr>
              <w:t xml:space="preserve"> (except Burkitt lymphoma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9576"/>
          </w:tcPr>
          <w:p w14:paraId="1B5EBBC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559ED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BBCC7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9FBEB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04</w:t>
            </w:r>
          </w:p>
        </w:tc>
      </w:tr>
      <w:tr w:rsidR="008E0372" w14:paraId="24CDB719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43080D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989180" w14:textId="0C706589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128683" w14:textId="057EF89A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b N</w:t>
            </w:r>
            <w:r w:rsidR="00E5292E">
              <w:rPr>
                <w:rFonts w:ascii="Calibri" w:hAnsi="Calibri"/>
                <w:sz w:val="20"/>
              </w:rPr>
              <w:t>HL</w:t>
            </w:r>
            <w:r>
              <w:rPr>
                <w:rFonts w:ascii="Calibri" w:hAnsi="Calibri"/>
                <w:sz w:val="20"/>
              </w:rPr>
              <w:t xml:space="preserve"> (except Burkitt lymphoma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A88D"/>
          </w:tcPr>
          <w:p w14:paraId="7266A38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9BEF9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428E2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5541E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83</w:t>
            </w:r>
          </w:p>
        </w:tc>
      </w:tr>
      <w:tr w:rsidR="008E0372" w14:paraId="664D796A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F609CF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E307DE" w14:textId="28866E91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B195EF" w14:textId="7313EC28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b N</w:t>
            </w:r>
            <w:r w:rsidR="00E5292E">
              <w:rPr>
                <w:rFonts w:ascii="Calibri" w:hAnsi="Calibri"/>
                <w:sz w:val="20"/>
              </w:rPr>
              <w:t>HL</w:t>
            </w:r>
            <w:r>
              <w:rPr>
                <w:rFonts w:ascii="Calibri" w:hAnsi="Calibri"/>
                <w:sz w:val="20"/>
              </w:rPr>
              <w:t xml:space="preserve"> (except Burkitt lymphoma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AB91"/>
          </w:tcPr>
          <w:p w14:paraId="255F6BD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B96A8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3993B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E3B96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93</w:t>
            </w:r>
          </w:p>
        </w:tc>
      </w:tr>
      <w:tr w:rsidR="008E0372" w14:paraId="69635BD8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37CA26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52EA33" w14:textId="3BA4390A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EF6A8F" w14:textId="5E57ADEB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b N</w:t>
            </w:r>
            <w:r w:rsidR="00E5292E">
              <w:rPr>
                <w:rFonts w:ascii="Calibri" w:hAnsi="Calibri"/>
                <w:sz w:val="20"/>
              </w:rPr>
              <w:t>HL</w:t>
            </w:r>
            <w:r>
              <w:rPr>
                <w:rFonts w:ascii="Calibri" w:hAnsi="Calibri"/>
                <w:sz w:val="20"/>
              </w:rPr>
              <w:t xml:space="preserve"> (except Burkitt lymphoma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B2"/>
          </w:tcPr>
          <w:p w14:paraId="4CBD5E9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1E24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B386F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4D167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63</w:t>
            </w:r>
          </w:p>
        </w:tc>
      </w:tr>
      <w:tr w:rsidR="008E0372" w14:paraId="3B1CB31F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C76967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235887" w14:textId="28A5543C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081127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b2 Mature B-cell lymphomas (except Burkitt lymphoma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D6C8"/>
          </w:tcPr>
          <w:p w14:paraId="44F5181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A9E79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25B53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A6BFE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67</w:t>
            </w:r>
          </w:p>
        </w:tc>
      </w:tr>
      <w:tr w:rsidR="008E0372" w14:paraId="6E769981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107AB6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4078C7" w14:textId="00086F90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6629E7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b2 Mature B-cell lymphomas (except Burkitt lymphoma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DACC"/>
          </w:tcPr>
          <w:p w14:paraId="2B865FD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17794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95294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5E873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47</w:t>
            </w:r>
          </w:p>
        </w:tc>
      </w:tr>
      <w:tr w:rsidR="008E0372" w14:paraId="17264FEE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EBD71C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A820B8" w14:textId="5B965B26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FBFAA0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b2 Mature B-cell lymphomas (except Burkitt lymphoma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AE3"/>
          </w:tcPr>
          <w:p w14:paraId="5E5F05A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67B22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2A52A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B13AB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63</w:t>
            </w:r>
          </w:p>
        </w:tc>
      </w:tr>
      <w:tr w:rsidR="008E0372" w14:paraId="651796DB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D521F2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841B81" w14:textId="2A2FC8B3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1FEE7D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b2 Mature B-cell lymphomas (except Burkitt lymphoma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3EE"/>
          </w:tcPr>
          <w:p w14:paraId="21B6AB79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DD16E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C45C8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1DB0E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4</w:t>
            </w:r>
          </w:p>
        </w:tc>
      </w:tr>
      <w:tr w:rsidR="008E0372" w14:paraId="7BBB50F4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0337B5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7D0706" w14:textId="1C03685B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835D14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Ib2 Mature B-cell lymphomas (except Burkitt lymphoma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4F0"/>
          </w:tcPr>
          <w:p w14:paraId="2F51D47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501B9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3E50B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B111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6</w:t>
            </w:r>
          </w:p>
        </w:tc>
      </w:tr>
      <w:tr w:rsidR="008E0372" w14:paraId="3843F3B8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1DAA48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A7FEB" w14:textId="0141BEDA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A4C91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X SOFT TISSUE AND OTHER EXTRAOSSEOUS SARC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5F2"/>
          </w:tcPr>
          <w:p w14:paraId="4DB1D7B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AE428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3C13B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CCE39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1</w:t>
            </w:r>
          </w:p>
        </w:tc>
      </w:tr>
      <w:tr w:rsidR="008E0372" w14:paraId="454DDD52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E9A7FF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DEA66C" w14:textId="009933B8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A34D55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X SOFT TISSUE AND OTHER EXTRAOSSEOUS SARC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BF9"/>
          </w:tcPr>
          <w:p w14:paraId="02C82C0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4D0C9C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E9AC3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81A2C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2</w:t>
            </w:r>
          </w:p>
        </w:tc>
      </w:tr>
      <w:tr w:rsidR="008E0372" w14:paraId="4DA85B7D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305B65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lac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2F0BE7" w14:textId="78DF68EF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8916F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X SOFT TISSUE AND OTHER EXTRAOSSEOUS SARC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FF"/>
          </w:tcPr>
          <w:p w14:paraId="52B3262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CB0F9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22E06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07147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3</w:t>
            </w:r>
          </w:p>
        </w:tc>
      </w:tr>
      <w:tr w:rsidR="008E0372" w14:paraId="29D5B27E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CAB0D6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EEE732" w14:textId="0A6B08BB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2840C1" w14:textId="64B80615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IXd Other specified </w:t>
            </w:r>
            <w:r w:rsidR="00E5292E">
              <w:rPr>
                <w:rFonts w:ascii="Calibri" w:hAnsi="Calibri"/>
                <w:sz w:val="20"/>
              </w:rPr>
              <w:t>ST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FAA"/>
          </w:tcPr>
          <w:p w14:paraId="7D677CF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30EC8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EF2C99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8EA17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98</w:t>
            </w:r>
          </w:p>
        </w:tc>
      </w:tr>
      <w:tr w:rsidR="008E0372" w14:paraId="0451733B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2D5847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A060BB" w14:textId="3179D1DC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AB9D9A" w14:textId="02CE3B2F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IXd Other specified </w:t>
            </w:r>
            <w:r w:rsidR="00E5292E">
              <w:rPr>
                <w:rFonts w:ascii="Calibri" w:hAnsi="Calibri"/>
                <w:sz w:val="20"/>
              </w:rPr>
              <w:t>ST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AB8"/>
          </w:tcPr>
          <w:p w14:paraId="0D90AF3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9DCE0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F4E91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9EB9F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76</w:t>
            </w:r>
          </w:p>
        </w:tc>
      </w:tr>
      <w:tr w:rsidR="008E0372" w14:paraId="717A9976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BE55E1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F18276" w14:textId="2BB55FA2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26CE06" w14:textId="3CC12E99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IXd Other specified </w:t>
            </w:r>
            <w:r w:rsidR="00E5292E">
              <w:rPr>
                <w:rFonts w:ascii="Calibri" w:hAnsi="Calibri"/>
                <w:sz w:val="20"/>
              </w:rPr>
              <w:t>ST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D4C6"/>
          </w:tcPr>
          <w:p w14:paraId="6A9C433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CB93B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ED805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611BF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9</w:t>
            </w:r>
          </w:p>
        </w:tc>
      </w:tr>
      <w:tr w:rsidR="008E0372" w14:paraId="0F2FB2AB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5E2FB1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85B76" w14:textId="1305B973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B9A69E" w14:textId="5A258A16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IXd Other specified </w:t>
            </w:r>
            <w:r w:rsidR="00E5292E">
              <w:rPr>
                <w:rFonts w:ascii="Calibri" w:hAnsi="Calibri"/>
                <w:sz w:val="20"/>
              </w:rPr>
              <w:t>ST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D7C9"/>
          </w:tcPr>
          <w:p w14:paraId="45549B3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D3F27C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0A7549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423D2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1</w:t>
            </w:r>
          </w:p>
        </w:tc>
      </w:tr>
      <w:tr w:rsidR="008E0372" w14:paraId="3AE07868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E60CE2" w14:textId="5854744B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ther (American Indian/AK Native, Asian/Pacific Isl&amp;er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890DE0" w14:textId="1A7A55A3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E600B2" w14:textId="6D2F4B0D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IXd Other specified </w:t>
            </w:r>
            <w:r w:rsidR="00E5292E">
              <w:rPr>
                <w:rFonts w:ascii="Calibri" w:hAnsi="Calibri"/>
                <w:sz w:val="20"/>
              </w:rPr>
              <w:t>ST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DF"/>
          </w:tcPr>
          <w:p w14:paraId="27EC86E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FF689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5B3BB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0DFE4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08</w:t>
            </w:r>
          </w:p>
        </w:tc>
      </w:tr>
      <w:tr w:rsidR="008E0372" w14:paraId="7A16F4D5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77F15E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7376D8" w14:textId="03C89AB3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A3122F" w14:textId="4A5F227D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IXd Other specified </w:t>
            </w:r>
            <w:r w:rsidR="00E5292E">
              <w:rPr>
                <w:rFonts w:ascii="Calibri" w:hAnsi="Calibri"/>
                <w:sz w:val="20"/>
              </w:rPr>
              <w:t>ST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DE6"/>
          </w:tcPr>
          <w:p w14:paraId="1829A3F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8507D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8B72C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BF907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46</w:t>
            </w:r>
          </w:p>
        </w:tc>
      </w:tr>
      <w:tr w:rsidR="008E0372" w14:paraId="36AC4779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B7F05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04D587" w14:textId="4E7BBF92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809FC4" w14:textId="269B635A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IXd Other specified </w:t>
            </w:r>
            <w:r w:rsidR="00E5292E">
              <w:rPr>
                <w:rFonts w:ascii="Calibri" w:hAnsi="Calibri"/>
                <w:sz w:val="20"/>
              </w:rPr>
              <w:t>ST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9F7"/>
          </w:tcPr>
          <w:p w14:paraId="201DEDF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3E0E2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B161E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04D6A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45</w:t>
            </w:r>
          </w:p>
        </w:tc>
      </w:tr>
      <w:tr w:rsidR="008E0372" w14:paraId="37CEC84C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3EAF46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D6BA64" w14:textId="2D8DA4B3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B95D61" w14:textId="323F3D5A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IXe Unspecified </w:t>
            </w:r>
            <w:r w:rsidR="00E5292E">
              <w:rPr>
                <w:rFonts w:ascii="Calibri" w:hAnsi="Calibri"/>
                <w:sz w:val="20"/>
              </w:rPr>
              <w:t>soft tissue sarc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7655"/>
          </w:tcPr>
          <w:p w14:paraId="7DC8856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B1BF5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05619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7EA00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24</w:t>
            </w:r>
          </w:p>
        </w:tc>
      </w:tr>
      <w:tr w:rsidR="008E0372" w14:paraId="20691EB3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E6E0A8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4546BA" w14:textId="00965073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B7222B" w14:textId="3F216E60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IXe Unspecified </w:t>
            </w:r>
            <w:r w:rsidR="00E5292E">
              <w:rPr>
                <w:rFonts w:ascii="Calibri" w:hAnsi="Calibri"/>
                <w:sz w:val="20"/>
              </w:rPr>
              <w:t>soft tissue sarc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DA7"/>
          </w:tcPr>
          <w:p w14:paraId="7CD10EF8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38317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CE4EF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B81E2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13</w:t>
            </w:r>
          </w:p>
        </w:tc>
      </w:tr>
      <w:tr w:rsidR="008E0372" w14:paraId="6BE1C702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CB87C6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24B376" w14:textId="19B3DC80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058B82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a Lymphoid leukemi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DFD3"/>
          </w:tcPr>
          <w:p w14:paraId="3BEED94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11A68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2E2B9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4AE938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6</w:t>
            </w:r>
          </w:p>
        </w:tc>
      </w:tr>
      <w:tr w:rsidR="008E0372" w14:paraId="42394455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9C8460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8F2FF7" w14:textId="06D58329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2FEF73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a Lymphoid leukemi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2D7"/>
          </w:tcPr>
          <w:p w14:paraId="1AE2052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EC4B8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1B9519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33CC8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5</w:t>
            </w:r>
          </w:p>
        </w:tc>
      </w:tr>
      <w:tr w:rsidR="008E0372" w14:paraId="7133CA27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FF580F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E1EF7F" w14:textId="66332773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DAFE1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a Lymphoid leukemi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4DA"/>
          </w:tcPr>
          <w:p w14:paraId="2FA61699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BDC6B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7C6FB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D652D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8</w:t>
            </w:r>
          </w:p>
        </w:tc>
      </w:tr>
      <w:tr w:rsidR="008E0372" w14:paraId="4A37AFD9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DF3D24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397B67" w14:textId="4EED292E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FD27E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a Lymphoid leukemi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DE6"/>
          </w:tcPr>
          <w:p w14:paraId="77F4B9CC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88BEB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08889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6D894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97</w:t>
            </w:r>
          </w:p>
        </w:tc>
      </w:tr>
      <w:tr w:rsidR="008E0372" w14:paraId="57F56664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61EFDF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3C2843" w14:textId="77C1E3BD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E15B8C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a Lymphoid leukemi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FE8"/>
          </w:tcPr>
          <w:p w14:paraId="49F29F4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D4BB8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2C3E3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5B486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88</w:t>
            </w:r>
          </w:p>
        </w:tc>
      </w:tr>
      <w:tr w:rsidR="008E0372" w14:paraId="567343E0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65F566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84398C" w14:textId="57E243CB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A0947D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a Lymphoid leukemi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EB"/>
          </w:tcPr>
          <w:p w14:paraId="45B5418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A04B2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71342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EB5D9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88</w:t>
            </w:r>
          </w:p>
        </w:tc>
      </w:tr>
      <w:tr w:rsidR="008E0372" w14:paraId="793400A9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FFC6B6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7701E4" w14:textId="04CB779B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90767F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a1 Precursor cell leukemi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2D8"/>
          </w:tcPr>
          <w:p w14:paraId="6E5878B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1CD44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09B909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0C5C0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2</w:t>
            </w:r>
          </w:p>
        </w:tc>
      </w:tr>
      <w:tr w:rsidR="008E0372" w14:paraId="38280239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0A5E76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D6B381" w14:textId="23A21B72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B11F26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a1 Precursor cell leukemi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5DC"/>
          </w:tcPr>
          <w:p w14:paraId="741F1A1C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399B1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FF58A9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F911A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1</w:t>
            </w:r>
          </w:p>
        </w:tc>
      </w:tr>
      <w:tr w:rsidR="008E0372" w14:paraId="668685FF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EA1F84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C810DA" w14:textId="22A82993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3B4573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a1 Precursor cell leukemi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E0"/>
          </w:tcPr>
          <w:p w14:paraId="4EB2ECA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2EC29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EC5D4C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C3EDCC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4</w:t>
            </w:r>
          </w:p>
        </w:tc>
      </w:tr>
      <w:tr w:rsidR="008E0372" w14:paraId="1A7975BA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CF6E23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C12123" w14:textId="12295FDD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210F30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a1 Precursor cell leukemi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1EC"/>
          </w:tcPr>
          <w:p w14:paraId="174926A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5CF62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5B874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60FA9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93</w:t>
            </w:r>
          </w:p>
        </w:tc>
      </w:tr>
      <w:tr w:rsidR="008E0372" w14:paraId="5B7F763F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A62D5F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277652" w14:textId="31704EC3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F2F556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a1 Precursor cell leukemi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3EE"/>
          </w:tcPr>
          <w:p w14:paraId="21D7DB5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76A3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834568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0A76E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84</w:t>
            </w:r>
          </w:p>
        </w:tc>
      </w:tr>
      <w:tr w:rsidR="008E0372" w14:paraId="6B5DC640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E826ED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2A3C59" w14:textId="2192B9BE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59EB8A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a1 Precursor cell leukemi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5F1"/>
          </w:tcPr>
          <w:p w14:paraId="3E6C33B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07FB7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461EB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14B48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85</w:t>
            </w:r>
          </w:p>
        </w:tc>
      </w:tr>
      <w:tr w:rsidR="008E0372" w14:paraId="75C12163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8B7C17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243522" w14:textId="5044C50B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17045C" w14:textId="00943A10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 A</w:t>
            </w:r>
            <w:r w:rsidR="00E5292E">
              <w:rPr>
                <w:rFonts w:ascii="Calibri" w:hAnsi="Calibri"/>
                <w:sz w:val="20"/>
              </w:rPr>
              <w:t>ML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D5C7"/>
          </w:tcPr>
          <w:p w14:paraId="7E7D65A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B2B4D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D00329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15DCB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48</w:t>
            </w:r>
          </w:p>
        </w:tc>
      </w:tr>
      <w:tr w:rsidR="008E0372" w14:paraId="66C75420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2AB9B2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229657" w14:textId="25BC02ED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EE55AE" w14:textId="51841B7A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 A</w:t>
            </w:r>
            <w:r w:rsidR="00E5292E">
              <w:rPr>
                <w:rFonts w:ascii="Calibri" w:hAnsi="Calibri"/>
                <w:sz w:val="20"/>
              </w:rPr>
              <w:t>ML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DED2"/>
          </w:tcPr>
          <w:p w14:paraId="53CF488C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1F02F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C2A5D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60DB3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28</w:t>
            </w:r>
          </w:p>
        </w:tc>
      </w:tr>
      <w:tr w:rsidR="008E0372" w14:paraId="579AF0D7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F34CD5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D74EDD" w14:textId="788A3674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F932B4" w14:textId="541F02D8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 A</w:t>
            </w:r>
            <w:r w:rsidR="00E5292E">
              <w:rPr>
                <w:rFonts w:ascii="Calibri" w:hAnsi="Calibri"/>
                <w:sz w:val="20"/>
              </w:rPr>
              <w:t>ML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4DA"/>
          </w:tcPr>
          <w:p w14:paraId="3E75200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5A180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580DC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1520D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3</w:t>
            </w:r>
          </w:p>
        </w:tc>
      </w:tr>
      <w:tr w:rsidR="008E0372" w14:paraId="53F40F57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163C2C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0F5C8B" w14:textId="1407569D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5E245F" w14:textId="44BCF082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 A</w:t>
            </w:r>
            <w:r w:rsidR="00E5292E">
              <w:rPr>
                <w:rFonts w:ascii="Calibri" w:hAnsi="Calibri"/>
                <w:sz w:val="20"/>
              </w:rPr>
              <w:t>ML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6DD"/>
          </w:tcPr>
          <w:p w14:paraId="4C2E25B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6AEA7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B1245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CC841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24</w:t>
            </w:r>
          </w:p>
        </w:tc>
      </w:tr>
      <w:tr w:rsidR="008E0372" w14:paraId="6858971F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FD6428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F82D6C" w14:textId="0A9C35AF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F34860" w14:textId="1F63957A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 A</w:t>
            </w:r>
            <w:r w:rsidR="00E5292E">
              <w:rPr>
                <w:rFonts w:ascii="Calibri" w:hAnsi="Calibri"/>
                <w:sz w:val="20"/>
              </w:rPr>
              <w:t>ML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E0"/>
          </w:tcPr>
          <w:p w14:paraId="6529B44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F6886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DC75A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9A0FB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3</w:t>
            </w:r>
          </w:p>
        </w:tc>
      </w:tr>
      <w:tr w:rsidR="008E0372" w14:paraId="1DAC0474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AA6557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FE95B9" w14:textId="701D8132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288E4" w14:textId="67212A46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b A</w:t>
            </w:r>
            <w:r w:rsidR="00E5292E">
              <w:rPr>
                <w:rFonts w:ascii="Calibri" w:hAnsi="Calibri"/>
                <w:sz w:val="20"/>
              </w:rPr>
              <w:t>ML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BE4"/>
          </w:tcPr>
          <w:p w14:paraId="5126854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3AB0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558BF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E6EA0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0</w:t>
            </w:r>
          </w:p>
        </w:tc>
      </w:tr>
      <w:tr w:rsidR="008E0372" w14:paraId="5BBEAD38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3392AE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8F146C" w14:textId="2964C5E3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F4CC5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c Chronic myeloproliferative diseas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4729"/>
          </w:tcPr>
          <w:p w14:paraId="44D2706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2E13E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BE568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09D85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31</w:t>
            </w:r>
          </w:p>
        </w:tc>
      </w:tr>
      <w:tr w:rsidR="008E0372" w14:paraId="209342F0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082F29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060E5C" w14:textId="32EE46B0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61D0CA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c Chronic myeloproliferative diseas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5C3B"/>
          </w:tcPr>
          <w:p w14:paraId="63B33B0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EBFB7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1AFD78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7A942C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23</w:t>
            </w:r>
          </w:p>
        </w:tc>
      </w:tr>
      <w:tr w:rsidR="008E0372" w14:paraId="37C85AA4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7BBAB1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B5F968" w14:textId="505258A1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DF434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c Chronic myeloproliferative diseas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6241"/>
          </w:tcPr>
          <w:p w14:paraId="477D7A1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C2D4A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63BE0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7E5D2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21</w:t>
            </w:r>
          </w:p>
        </w:tc>
      </w:tr>
      <w:tr w:rsidR="008E0372" w14:paraId="74595EA4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4A0545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B8EAAD" w14:textId="0929A82D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0FDB0B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 RETINOBLASTOM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FF"/>
          </w:tcPr>
          <w:p w14:paraId="2D16665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61489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2A7DA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24583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4</w:t>
            </w:r>
          </w:p>
        </w:tc>
      </w:tr>
      <w:tr w:rsidR="008E0372" w14:paraId="17510F67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90B4EA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7927E3" w14:textId="783D9271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FBEFC1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II HEPATIC TUMO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6544"/>
          </w:tcPr>
          <w:p w14:paraId="18FD6FE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BAC12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8FE6C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94D23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89</w:t>
            </w:r>
          </w:p>
        </w:tc>
      </w:tr>
      <w:tr w:rsidR="008E0372" w14:paraId="710CBFDB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C8954C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444E5" w14:textId="4433D1D9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A3FF8D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II HEPATIC TUMO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6645"/>
          </w:tcPr>
          <w:p w14:paraId="7581F69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DD38A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D30AA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4C740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18</w:t>
            </w:r>
          </w:p>
        </w:tc>
      </w:tr>
      <w:tr w:rsidR="008E0372" w14:paraId="672CA3C8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292A0D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3EE101" w14:textId="759CFF9E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4ACA9D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II HEPATIC TUMO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6E4D"/>
          </w:tcPr>
          <w:p w14:paraId="454048D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3875B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07E99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9C52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21</w:t>
            </w:r>
          </w:p>
        </w:tc>
      </w:tr>
      <w:tr w:rsidR="008E0372" w14:paraId="247D3150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942837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D7A9C8" w14:textId="32BD0DD7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995BC3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II HEPATIC TUMO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7150"/>
          </w:tcPr>
          <w:p w14:paraId="33FDF58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C1951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82352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3EEFA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88</w:t>
            </w:r>
          </w:p>
        </w:tc>
      </w:tr>
      <w:tr w:rsidR="008E0372" w14:paraId="058B8D93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D99AC2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12F65E" w14:textId="1CAB9D40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825196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II HEPATIC TUMO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7E5E"/>
          </w:tcPr>
          <w:p w14:paraId="13AE6C4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7C735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6206D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ACE9A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79</w:t>
            </w:r>
          </w:p>
        </w:tc>
      </w:tr>
      <w:tr w:rsidR="008E0372" w14:paraId="53C15F8F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C2E9FD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97617B" w14:textId="1ED87F36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838BF8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II HEPATIC TUMO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8464"/>
          </w:tcPr>
          <w:p w14:paraId="2E4DE3A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478A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3594D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9B741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88</w:t>
            </w:r>
          </w:p>
        </w:tc>
      </w:tr>
      <w:tr w:rsidR="008E0372" w14:paraId="00070171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7BDC8C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C8BA67" w14:textId="5A0B3786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A3EF91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IIIa Osteosarc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0D5"/>
          </w:tcPr>
          <w:p w14:paraId="212945C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67CE9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6E7AFB" w14:textId="77777777" w:rsidR="008E0372" w:rsidRPr="00067F00" w:rsidRDefault="008E0372">
            <w:pPr>
              <w:keepNext/>
              <w:spacing w:after="60"/>
              <w:jc w:val="right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70EB7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5</w:t>
            </w:r>
          </w:p>
        </w:tc>
      </w:tr>
      <w:tr w:rsidR="008E0372" w14:paraId="576D3199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CEF62A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C65FE2" w14:textId="44B75343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59322C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IIIa Osteosarc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2D7"/>
          </w:tcPr>
          <w:p w14:paraId="6F085BE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BA029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01F65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54CDF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3</w:t>
            </w:r>
          </w:p>
        </w:tc>
      </w:tr>
      <w:tr w:rsidR="008E0372" w14:paraId="495CA900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14AA61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D8FF04" w14:textId="20943DE4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BC03A3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IIIa Osteosarc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AE3"/>
          </w:tcPr>
          <w:p w14:paraId="756F6DFC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DB409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9341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61789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4</w:t>
            </w:r>
          </w:p>
        </w:tc>
      </w:tr>
      <w:tr w:rsidR="008E0372" w14:paraId="37AFE673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CC44EA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7C654D" w14:textId="115136F0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71FD4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IIIa Osteosarc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CFA"/>
          </w:tcPr>
          <w:p w14:paraId="21159A49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CC97C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E8263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E827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0</w:t>
            </w:r>
          </w:p>
        </w:tc>
      </w:tr>
      <w:tr w:rsidR="008E0372" w14:paraId="33C85E23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288DBC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D25BD6" w14:textId="5D1961E2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19E201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IIIa Osteosarc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CFA"/>
          </w:tcPr>
          <w:p w14:paraId="0D2DA0B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7BC60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67E44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AEA3A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9</w:t>
            </w:r>
          </w:p>
        </w:tc>
      </w:tr>
      <w:tr w:rsidR="008E0372" w14:paraId="6939AEBA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D027DA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95A671" w14:textId="0E49A112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1F2B80" w14:textId="3586375B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IIa Hepatoblastoma &amp; mesenchymal tumors of liv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4124"/>
          </w:tcPr>
          <w:p w14:paraId="4BE399D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90F5D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33155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C5758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25</w:t>
            </w:r>
          </w:p>
        </w:tc>
      </w:tr>
      <w:tr w:rsidR="008E0372" w14:paraId="652E9D62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F0FFBE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9004A0" w14:textId="69EEF3B6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0E377C" w14:textId="3A1E01B1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IIa Hepatoblastoma &amp; mesenchymal tumors of liv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6241"/>
          </w:tcPr>
          <w:p w14:paraId="17F268D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ADAED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185B2C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6E794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13</w:t>
            </w:r>
          </w:p>
        </w:tc>
      </w:tr>
      <w:tr w:rsidR="008E0372" w14:paraId="30ED82C3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58B2A9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CAD31E" w14:textId="53D22F1A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11D195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IIa1 Hepatoblastom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5535"/>
          </w:tcPr>
          <w:p w14:paraId="1459149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78E57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07C79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7FEE7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17</w:t>
            </w:r>
          </w:p>
        </w:tc>
      </w:tr>
      <w:tr w:rsidR="008E0372" w14:paraId="5FDDDBB5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BE39CD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BC2178" w14:textId="7AED846E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5CFB0C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IIa1 Hepatoblastom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7857"/>
          </w:tcPr>
          <w:p w14:paraId="44F9C9A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B9478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FB0E8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68C86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96</w:t>
            </w:r>
          </w:p>
        </w:tc>
      </w:tr>
      <w:tr w:rsidR="008E0372" w14:paraId="771B8D75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428DFC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4DF794" w14:textId="1D2237C3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1FCC59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 GERM CELL TUMORS, TROPHOBLASTIC TUMORS AND NEOPLASMS OF GONAD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2D8"/>
          </w:tcPr>
          <w:p w14:paraId="04D78D5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56DAFC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1BEA3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F4EC5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2</w:t>
            </w:r>
          </w:p>
        </w:tc>
      </w:tr>
      <w:tr w:rsidR="008E0372" w14:paraId="051D9773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0EC91F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46A1C7" w14:textId="61ED10E4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B8F7FA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 GERM CELL TUMORS, TROPHOBLASTIC TUMORS AND NEOPLASMS OF GONAD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EB"/>
          </w:tcPr>
          <w:p w14:paraId="51829A4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66145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268F4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52F8B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1</w:t>
            </w:r>
          </w:p>
        </w:tc>
      </w:tr>
      <w:tr w:rsidR="008E0372" w14:paraId="37703C5D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47C502" w14:textId="28461C62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ther (American Indian/AK Native, Asian/Pacific Isl&amp;er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5DBA56" w14:textId="523F6231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C26291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 GERM CELL TUMORS, TROPHOBLASTIC TUMORS AND NEOPLASMS OF GONAD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4F0"/>
          </w:tcPr>
          <w:p w14:paraId="38F890C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D80D9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8F5DFC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15627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68</w:t>
            </w:r>
          </w:p>
        </w:tc>
      </w:tr>
      <w:tr w:rsidR="008E0372" w14:paraId="16F70DFF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C8854A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AE48FE" w14:textId="2D812B45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32FB56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 GERM CELL TUMORS, TROPHOBLASTIC TUMORS AND NEOPLASMS OF GONAD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5F1"/>
          </w:tcPr>
          <w:p w14:paraId="6E526FE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9B008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70033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37925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96</w:t>
            </w:r>
          </w:p>
        </w:tc>
      </w:tr>
      <w:tr w:rsidR="008E0372" w14:paraId="0004C005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E0AE0E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820E54" w14:textId="0BE956DE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6C6BAF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 GERM CELL TUMORS, TROPHOBLASTIC TUMORS AND NEOPLASMS OF GONAD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FF"/>
          </w:tcPr>
          <w:p w14:paraId="2934F84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246B3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311CA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420A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81</w:t>
            </w:r>
          </w:p>
        </w:tc>
      </w:tr>
      <w:tr w:rsidR="008E0372" w14:paraId="55BF994A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473923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67CBD5" w14:textId="213EF7CF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038319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I OTHER MALIGNANT EPITHELIAL NEOPLASMS AND MALIGNANT MELAN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8666"/>
          </w:tcPr>
          <w:p w14:paraId="6DDC807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39DDA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F929F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CB711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20</w:t>
            </w:r>
          </w:p>
        </w:tc>
      </w:tr>
      <w:tr w:rsidR="008E0372" w14:paraId="518FC10B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687C5B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778C0B" w14:textId="16FC5327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446BCC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I OTHER MALIGNANT EPITHELIAL NEOPLASMS AND MALIGNANT MELAN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8868"/>
          </w:tcPr>
          <w:p w14:paraId="048DC09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22F1F8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A9940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9FCD3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11</w:t>
            </w:r>
          </w:p>
        </w:tc>
      </w:tr>
      <w:tr w:rsidR="008E0372" w14:paraId="045CB8C7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EDA096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3648F3" w14:textId="233FE862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95D6E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I OTHER MALIGNANT EPITHELIAL NEOPLASMS AND MALIGNANT MELAN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9172"/>
          </w:tcPr>
          <w:p w14:paraId="0F9583D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F0607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B0C0D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E3DB3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18</w:t>
            </w:r>
          </w:p>
        </w:tc>
      </w:tr>
      <w:tr w:rsidR="008E0372" w14:paraId="41B6011D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2952D4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5B731E" w14:textId="585FB74B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5C3982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I OTHER MALIGNANT EPITHELIAL NEOPLASMS AND MALIGNANT MELAN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9C7F"/>
          </w:tcPr>
          <w:p w14:paraId="663C2B9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6191C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236408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C1325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95</w:t>
            </w:r>
          </w:p>
        </w:tc>
      </w:tr>
      <w:tr w:rsidR="008E0372" w14:paraId="4E1DCF87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557B84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7069D2" w14:textId="752D06FF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98624C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I OTHER MALIGNANT EPITHELIAL NEOPLASMS AND MALIGNANT MELAN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9F82"/>
          </w:tcPr>
          <w:p w14:paraId="5EA5752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8D3EE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B1F71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FD29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86</w:t>
            </w:r>
          </w:p>
        </w:tc>
      </w:tr>
      <w:tr w:rsidR="008E0372" w14:paraId="61C69C0C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AF597D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08FC62" w14:textId="2B265FBB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C70BA0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I OTHER MALIGNANT EPITHELIAL NEOPLASMS AND MALIGNANT MELAN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A58A"/>
          </w:tcPr>
          <w:p w14:paraId="503F9FE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E6E43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CF119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E38DE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91</w:t>
            </w:r>
          </w:p>
        </w:tc>
      </w:tr>
      <w:tr w:rsidR="008E0372" w14:paraId="1CE5CA74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5D51C0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1600F9" w14:textId="20AEB41D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304292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Ib Thyroid carcin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0000"/>
          </w:tcPr>
          <w:p w14:paraId="03B1E34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68B08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48D21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B03B7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65</w:t>
            </w:r>
          </w:p>
        </w:tc>
      </w:tr>
      <w:tr w:rsidR="008E0372" w14:paraId="552F79AF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947A9D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30B4E5" w14:textId="4DB607E2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98A98E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Ib Thyroid carcin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2913"/>
          </w:tcPr>
          <w:p w14:paraId="078F0F5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4B986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236D0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1B9BA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08</w:t>
            </w:r>
          </w:p>
        </w:tc>
      </w:tr>
      <w:tr w:rsidR="008E0372" w14:paraId="60ACD7D9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5C1FDF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3F6AB3" w14:textId="1D791C49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ED5A2C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Ib Thyroid carcin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2E16"/>
          </w:tcPr>
          <w:p w14:paraId="1D4833D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FA150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05776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C347F8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10</w:t>
            </w:r>
          </w:p>
        </w:tc>
      </w:tr>
      <w:tr w:rsidR="008E0372" w14:paraId="770E53F2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E1891B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55B284" w14:textId="0DFEDFF9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AE4667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Ib Thyroid carcin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492B"/>
          </w:tcPr>
          <w:p w14:paraId="424A262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A5BFF8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C249DC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9862A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82</w:t>
            </w:r>
          </w:p>
        </w:tc>
      </w:tr>
      <w:tr w:rsidR="008E0372" w14:paraId="603B01F2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B76797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0E15A6" w14:textId="69D7979D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615CA5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Ib Thyroid carcin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4B2C"/>
          </w:tcPr>
          <w:p w14:paraId="66AAB3BC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BE2F6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C6E49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8FBC6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87</w:t>
            </w:r>
          </w:p>
        </w:tc>
      </w:tr>
      <w:tr w:rsidR="008E0372" w14:paraId="395A7F90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C694FA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4E2286" w14:textId="07B5A139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8F3123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Ib Thyroid carcin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5132"/>
          </w:tcPr>
          <w:p w14:paraId="7048A08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448EA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225F1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A69978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19</w:t>
            </w:r>
          </w:p>
        </w:tc>
      </w:tr>
      <w:tr w:rsidR="008E0372" w14:paraId="7B9A72F0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DC9186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C7B632" w14:textId="5EB9BD43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560F3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Id Malignant melan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9E1"/>
          </w:tcPr>
          <w:p w14:paraId="2351B56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A848A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F7A5D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A17F39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63</w:t>
            </w:r>
          </w:p>
        </w:tc>
      </w:tr>
      <w:tr w:rsidR="008E0372" w14:paraId="32196A60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385B18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0B95F0" w14:textId="6FF2C2FD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83F985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Id Malignant melan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BE4"/>
          </w:tcPr>
          <w:p w14:paraId="1FD71C7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6AC20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A1D85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F44C2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27</w:t>
            </w:r>
          </w:p>
        </w:tc>
      </w:tr>
      <w:tr w:rsidR="008E0372" w14:paraId="74C2591D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12BD4B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F4A69C" w14:textId="4D59FB8B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889A3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Id Malignant melan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6F3"/>
          </w:tcPr>
          <w:p w14:paraId="6ACDA71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8FF13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25154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AD55D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2</w:t>
            </w:r>
          </w:p>
        </w:tc>
      </w:tr>
      <w:tr w:rsidR="008E0372" w14:paraId="32D5913F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E1A917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20C56E" w14:textId="61ED0909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42B9EC" w14:textId="0C1E7DCC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If Other &amp; unspecified carcin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4225"/>
          </w:tcPr>
          <w:p w14:paraId="19F2585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333C2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974909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D99FD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11</w:t>
            </w:r>
          </w:p>
        </w:tc>
      </w:tr>
      <w:tr w:rsidR="008E0372" w14:paraId="5A726468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31FE65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F940BC" w14:textId="284CB0A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35302F" w14:textId="31A58765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If Other &amp; unspecified carcin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4225"/>
          </w:tcPr>
          <w:p w14:paraId="1BF6436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8426D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D42728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EF03D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17</w:t>
            </w:r>
          </w:p>
        </w:tc>
      </w:tr>
      <w:tr w:rsidR="008E0372" w14:paraId="1FA47027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82D0CE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9165AC" w14:textId="6463496C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F6549E" w14:textId="1DB3D783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If Other &amp; unspecified carcin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4F2F"/>
          </w:tcPr>
          <w:p w14:paraId="7F4BE13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0C732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AA1CB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1BB2B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03</w:t>
            </w:r>
          </w:p>
        </w:tc>
      </w:tr>
      <w:tr w:rsidR="008E0372" w14:paraId="77CA62FC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6F3A73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21FCB0" w14:textId="5A80586D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E7942D" w14:textId="4BE92894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If Other &amp; unspecified carcin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6846"/>
          </w:tcPr>
          <w:p w14:paraId="36A82F2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26A50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966CB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D57A8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81</w:t>
            </w:r>
          </w:p>
        </w:tc>
      </w:tr>
      <w:tr w:rsidR="008E0372" w14:paraId="64F2F299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444493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078BF4" w14:textId="66D3EA41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90CD3B" w14:textId="3D328DFC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If Other &amp; unspecified carcin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6947"/>
          </w:tcPr>
          <w:p w14:paraId="0C0EBCB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6BA68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DF88C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8EA23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00</w:t>
            </w:r>
          </w:p>
        </w:tc>
      </w:tr>
      <w:tr w:rsidR="008E0372" w14:paraId="1C11F96A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51BBE9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A2BBCC" w14:textId="16AD5D1A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0B7F5C" w14:textId="0E6BCA1C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If Other &amp; unspecified carcin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8E6F"/>
          </w:tcPr>
          <w:p w14:paraId="6BE14379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E666B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FFCB7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2D11D5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62</w:t>
            </w:r>
          </w:p>
        </w:tc>
      </w:tr>
      <w:tr w:rsidR="008E0372" w14:paraId="5F291BBE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9A1399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EEC859" w14:textId="42B396BF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88CA3B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If10 Carcinomas of other specified sit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7150"/>
          </w:tcPr>
          <w:p w14:paraId="7689D3C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8D8EB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A042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6D88E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99</w:t>
            </w:r>
          </w:p>
        </w:tc>
      </w:tr>
      <w:tr w:rsidR="008E0372" w14:paraId="3BC8EB36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1A3977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B6438" w14:textId="7EFDE7B2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E097F4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If10 Carcinomas of other specified sit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7E5E"/>
          </w:tcPr>
          <w:p w14:paraId="3A52E05C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75EE49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431738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DEC218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71</w:t>
            </w:r>
          </w:p>
        </w:tc>
      </w:tr>
      <w:tr w:rsidR="008E0372" w14:paraId="1943152F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F43DF3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F96A1F" w14:textId="5F862010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68EEBE" w14:textId="7E5FB956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Xa Intracranial &amp; intraspinal </w:t>
            </w:r>
            <w:r w:rsidR="00E5292E">
              <w:rPr>
                <w:rFonts w:ascii="Calibri" w:hAnsi="Calibri"/>
                <w:sz w:val="20"/>
              </w:rPr>
              <w:t>GCT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4B0"/>
          </w:tcPr>
          <w:p w14:paraId="4519452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7EAF4C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17F76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7B5A4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09</w:t>
            </w:r>
          </w:p>
        </w:tc>
      </w:tr>
      <w:tr w:rsidR="008E0372" w14:paraId="4D95D2F5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90792D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8589AA" w14:textId="1D70E7DF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FF2231" w14:textId="1112DE08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a1 Intracranial &amp; intraspinal germin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997C"/>
          </w:tcPr>
          <w:p w14:paraId="44A3C40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A3588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88A1D6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B58AA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77</w:t>
            </w:r>
          </w:p>
        </w:tc>
      </w:tr>
      <w:tr w:rsidR="008E0372" w14:paraId="270BD0D2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CADF1E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DE3AC6" w14:textId="1976BF6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816C3C" w14:textId="39560663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Xb Malignant extracranial &amp; extragonadal </w:t>
            </w:r>
            <w:r w:rsidR="00E5292E">
              <w:rPr>
                <w:rFonts w:ascii="Calibri" w:hAnsi="Calibri"/>
                <w:sz w:val="20"/>
              </w:rPr>
              <w:t>GCT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1EC"/>
          </w:tcPr>
          <w:p w14:paraId="1BCDD51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7414A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48B024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9A49BE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65</w:t>
            </w:r>
          </w:p>
        </w:tc>
      </w:tr>
      <w:tr w:rsidR="008E0372" w14:paraId="75CF705B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56D71E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8750AC" w14:textId="29FE1C24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2EA7DB" w14:textId="343FDE68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Xc Malignant gonadal </w:t>
            </w:r>
            <w:r w:rsidR="00E5292E">
              <w:rPr>
                <w:rFonts w:ascii="Calibri" w:hAnsi="Calibri"/>
                <w:sz w:val="20"/>
              </w:rPr>
              <w:t>GCT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0D5"/>
          </w:tcPr>
          <w:p w14:paraId="75828778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93FE4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8DE099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EE3761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5</w:t>
            </w:r>
          </w:p>
        </w:tc>
      </w:tr>
      <w:tr w:rsidR="008E0372" w14:paraId="25B5624A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165762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231C0D" w14:textId="25DDC291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F7E335" w14:textId="1143F87A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Xc Malignant gonadal </w:t>
            </w:r>
            <w:r w:rsidR="00E5292E">
              <w:rPr>
                <w:rFonts w:ascii="Calibri" w:hAnsi="Calibri"/>
                <w:sz w:val="20"/>
              </w:rPr>
              <w:t>GCT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EE7"/>
          </w:tcPr>
          <w:p w14:paraId="45152319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F04CA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B86818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7E55FB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1</w:t>
            </w:r>
          </w:p>
        </w:tc>
      </w:tr>
      <w:tr w:rsidR="008E0372" w14:paraId="1A9C9CF1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887E22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5BC29C" w14:textId="04705B85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458F7F" w14:textId="77A018BD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Xc Malignant gonadal </w:t>
            </w:r>
            <w:r w:rsidR="00E5292E">
              <w:rPr>
                <w:rFonts w:ascii="Calibri" w:hAnsi="Calibri"/>
                <w:sz w:val="20"/>
              </w:rPr>
              <w:t>GCT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6F3"/>
          </w:tcPr>
          <w:p w14:paraId="0BB0A8BF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46561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60AA3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6F9463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6</w:t>
            </w:r>
          </w:p>
        </w:tc>
      </w:tr>
      <w:tr w:rsidR="008E0372" w14:paraId="29FCB144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3D9083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DDA598" w14:textId="44CFAB60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266DF1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c1 Malignant gonadal germin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9273"/>
          </w:tcPr>
          <w:p w14:paraId="2C8FEE5A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7CC29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201617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FC37FD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62</w:t>
            </w:r>
          </w:p>
        </w:tc>
      </w:tr>
      <w:tr w:rsidR="008E0372" w14:paraId="0B7DB2DB" w14:textId="77777777" w:rsidTr="008E03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2934B3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ra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D79D4D" w14:textId="6A0DE67F" w:rsidR="008E0372" w:rsidRDefault="00067F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BA90DB" w14:textId="77777777" w:rsidR="008E0372" w:rsidRDefault="008E037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c1 Malignant gonadal germinom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3AF"/>
          </w:tcPr>
          <w:p w14:paraId="57068198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1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A68D3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837D00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5F2792" w14:textId="77777777" w:rsidR="008E0372" w:rsidRDefault="008E0372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08</w:t>
            </w:r>
          </w:p>
        </w:tc>
      </w:tr>
    </w:tbl>
    <w:p w14:paraId="7043327A" w14:textId="0BFF72DF" w:rsidR="001156B6" w:rsidRPr="00302A66" w:rsidRDefault="00E5292E" w:rsidP="00302A66">
      <w:pPr>
        <w:ind w:left="360"/>
        <w:rPr>
          <w:sz w:val="20"/>
          <w:szCs w:val="20"/>
        </w:rPr>
      </w:pPr>
      <w:r w:rsidRPr="00302A66">
        <w:rPr>
          <w:sz w:val="20"/>
          <w:szCs w:val="20"/>
        </w:rPr>
        <w:t xml:space="preserve">Abbreviations: AMLs, acute myeloid leukemias; </w:t>
      </w:r>
      <w:r w:rsidR="00493EC3" w:rsidRPr="00302A66">
        <w:rPr>
          <w:sz w:val="20"/>
          <w:szCs w:val="20"/>
        </w:rPr>
        <w:t xml:space="preserve">APC, </w:t>
      </w:r>
      <w:r w:rsidRPr="00302A66">
        <w:rPr>
          <w:sz w:val="20"/>
          <w:szCs w:val="20"/>
        </w:rPr>
        <w:t>annual percent change</w:t>
      </w:r>
      <w:r w:rsidR="00493EC3" w:rsidRPr="00302A66">
        <w:rPr>
          <w:sz w:val="20"/>
          <w:szCs w:val="20"/>
        </w:rPr>
        <w:t xml:space="preserve">; CI, confidence interval; F, female; </w:t>
      </w:r>
      <w:r w:rsidRPr="00302A66">
        <w:rPr>
          <w:sz w:val="20"/>
          <w:szCs w:val="20"/>
        </w:rPr>
        <w:t xml:space="preserve">GCTs, germ cell tumors; </w:t>
      </w:r>
      <w:r w:rsidR="00493EC3" w:rsidRPr="00302A66">
        <w:rPr>
          <w:sz w:val="20"/>
          <w:szCs w:val="20"/>
        </w:rPr>
        <w:t xml:space="preserve">ICCC, International </w:t>
      </w:r>
      <w:r w:rsidR="0004591E" w:rsidRPr="00302A66">
        <w:rPr>
          <w:sz w:val="20"/>
          <w:szCs w:val="20"/>
        </w:rPr>
        <w:t xml:space="preserve">Classification of </w:t>
      </w:r>
      <w:r w:rsidR="00493EC3" w:rsidRPr="00302A66">
        <w:rPr>
          <w:sz w:val="20"/>
          <w:szCs w:val="20"/>
        </w:rPr>
        <w:t>Childhood Cancer; M, male</w:t>
      </w:r>
      <w:r w:rsidRPr="00302A66">
        <w:rPr>
          <w:sz w:val="20"/>
          <w:szCs w:val="20"/>
        </w:rPr>
        <w:t>; NHL, non-Hodgkin lymphoma; STSs, soft-tissue sarcomas</w:t>
      </w:r>
    </w:p>
    <w:sectPr w:rsidR="001156B6" w:rsidRPr="00302A66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61232070">
    <w:abstractNumId w:val="1"/>
  </w:num>
  <w:num w:numId="2" w16cid:durableId="1405493945">
    <w:abstractNumId w:val="2"/>
  </w:num>
  <w:num w:numId="3" w16cid:durableId="1814314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0AE6"/>
    <w:rsid w:val="0004591E"/>
    <w:rsid w:val="00067F00"/>
    <w:rsid w:val="001156B6"/>
    <w:rsid w:val="002964AD"/>
    <w:rsid w:val="002A526A"/>
    <w:rsid w:val="00302A66"/>
    <w:rsid w:val="00493EC3"/>
    <w:rsid w:val="005A6EC0"/>
    <w:rsid w:val="007510F2"/>
    <w:rsid w:val="008E0372"/>
    <w:rsid w:val="00BA61A5"/>
    <w:rsid w:val="00D058B6"/>
    <w:rsid w:val="00E5292E"/>
    <w:rsid w:val="00E90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AC26EA"/>
  <w15:docId w15:val="{97CDCA65-4DA6-47E8-9D66-897F1008B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Revision">
    <w:name w:val="Revision"/>
    <w:hidden/>
    <w:uiPriority w:val="99"/>
    <w:semiHidden/>
    <w:rsid w:val="00493EC3"/>
  </w:style>
  <w:style w:type="character" w:styleId="CommentReference">
    <w:name w:val="annotation reference"/>
    <w:basedOn w:val="DefaultParagraphFont"/>
    <w:uiPriority w:val="99"/>
    <w:semiHidden/>
    <w:unhideWhenUsed/>
    <w:rsid w:val="00493E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3E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3E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E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EC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15</Words>
  <Characters>9422</Characters>
  <Application>Microsoft Office Word</Application>
  <DocSecurity>0</DocSecurity>
  <Lines>78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2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yad Sultan</dc:creator>
  <cp:keywords/>
  <dc:description/>
  <cp:lastModifiedBy>Mohammed Rafi</cp:lastModifiedBy>
  <cp:revision>3</cp:revision>
  <cp:lastPrinted>2023-09-07T15:50:00Z</cp:lastPrinted>
  <dcterms:created xsi:type="dcterms:W3CDTF">2024-11-16T05:09:00Z</dcterms:created>
  <dcterms:modified xsi:type="dcterms:W3CDTF">2024-11-28T17:4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f41927931d032afa710079762f5483f05aeee3a642be6a9bdefaa4364ac3a5</vt:lpwstr>
  </property>
</Properties>
</file>